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2FD30" w14:textId="2EC7F4CB" w:rsidR="00271320" w:rsidRPr="00527FF1" w:rsidRDefault="00AD631A" w:rsidP="00E62A32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4860FF">
        <w:rPr>
          <w:rFonts w:ascii="Times New Roman" w:hAnsi="Times New Roman" w:cs="Times New Roman"/>
          <w:b/>
          <w:bCs/>
          <w:sz w:val="24"/>
          <w:szCs w:val="24"/>
          <w:u w:val="single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ppendix</w:t>
      </w:r>
      <w:r w:rsidR="00E37A05" w:rsidRPr="00527FF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r w:rsidR="00DC130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Draft </w:t>
      </w:r>
      <w:r w:rsidR="004860FF">
        <w:rPr>
          <w:rFonts w:ascii="Times New Roman" w:hAnsi="Times New Roman" w:cs="Times New Roman"/>
          <w:b/>
          <w:bCs/>
          <w:sz w:val="24"/>
          <w:szCs w:val="24"/>
          <w:u w:val="single"/>
        </w:rPr>
        <w:t>Summary Table of Included Studies</w:t>
      </w:r>
    </w:p>
    <w:p w14:paraId="6569EC91" w14:textId="08C3DBE5" w:rsidR="009B192A" w:rsidRDefault="009B192A" w:rsidP="00E62A32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1E3EF2" w14:paraId="2CD67D20" w14:textId="77777777" w:rsidTr="001E3EF2">
        <w:tc>
          <w:tcPr>
            <w:tcW w:w="1618" w:type="dxa"/>
            <w:shd w:val="clear" w:color="auto" w:fill="D9D9D9" w:themeFill="background1" w:themeFillShade="D9"/>
            <w:vAlign w:val="bottom"/>
          </w:tcPr>
          <w:p w14:paraId="2FEF5A5A" w14:textId="1B21F22C" w:rsidR="001E3EF2" w:rsidRDefault="001E3EF2" w:rsidP="001E3EF2">
            <w:pPr>
              <w:tabs>
                <w:tab w:val="left" w:pos="1290"/>
              </w:tabs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EF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uthors</w:t>
            </w:r>
          </w:p>
        </w:tc>
        <w:tc>
          <w:tcPr>
            <w:tcW w:w="1618" w:type="dxa"/>
            <w:shd w:val="clear" w:color="auto" w:fill="D9D9D9" w:themeFill="background1" w:themeFillShade="D9"/>
            <w:vAlign w:val="bottom"/>
          </w:tcPr>
          <w:p w14:paraId="0C69F103" w14:textId="0054400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EF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sulin product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14:paraId="574FAA0C" w14:textId="3B290F4E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3EF2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unding source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14:paraId="263B83C6" w14:textId="313CF71C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iabetes mellitus type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14:paraId="1C0F985F" w14:textId="7A508C63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umber of patients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14:paraId="543B0E9B" w14:textId="7F26A74D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ollow-up duration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14:paraId="78AC3BAD" w14:textId="08ED2033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levant outcomes</w:t>
            </w:r>
          </w:p>
        </w:tc>
        <w:tc>
          <w:tcPr>
            <w:tcW w:w="1619" w:type="dxa"/>
            <w:shd w:val="clear" w:color="auto" w:fill="D9D9D9" w:themeFill="background1" w:themeFillShade="D9"/>
            <w:vAlign w:val="bottom"/>
          </w:tcPr>
          <w:p w14:paraId="027A6738" w14:textId="0BF8F54F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uthors’ conclusions</w:t>
            </w:r>
          </w:p>
        </w:tc>
      </w:tr>
      <w:tr w:rsidR="001E3EF2" w14:paraId="4EB9BA8D" w14:textId="77777777" w:rsidTr="001E3EF2">
        <w:tc>
          <w:tcPr>
            <w:tcW w:w="12950" w:type="dxa"/>
            <w:gridSpan w:val="8"/>
            <w:shd w:val="clear" w:color="auto" w:fill="F2F2F2" w:themeFill="background1" w:themeFillShade="F2"/>
          </w:tcPr>
          <w:p w14:paraId="509A68F7" w14:textId="5BCC29F9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Open-label pragmatic randomized controlled trials</w:t>
            </w:r>
          </w:p>
        </w:tc>
      </w:tr>
      <w:tr w:rsidR="001E3EF2" w14:paraId="7B4EE4EE" w14:textId="77777777" w:rsidTr="001E3EF2">
        <w:tc>
          <w:tcPr>
            <w:tcW w:w="1618" w:type="dxa"/>
          </w:tcPr>
          <w:p w14:paraId="46367F80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8" w:type="dxa"/>
          </w:tcPr>
          <w:p w14:paraId="33C627E5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53F5403A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02ADC837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5DB39C39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5FE6A2F8" w14:textId="6CB7AEA3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2E06FEC1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5D6809DA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E3EF2" w14:paraId="6E8B6DA8" w14:textId="77777777" w:rsidTr="001E3EF2">
        <w:tc>
          <w:tcPr>
            <w:tcW w:w="1618" w:type="dxa"/>
          </w:tcPr>
          <w:p w14:paraId="1CB17E84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8" w:type="dxa"/>
          </w:tcPr>
          <w:p w14:paraId="604F51C3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5E008E70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56654E68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30F60541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077DBEF5" w14:textId="4E7D1E08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7E1361F1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48A14972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E3EF2" w14:paraId="460F7E4F" w14:textId="77777777" w:rsidTr="001E3EF2">
        <w:tc>
          <w:tcPr>
            <w:tcW w:w="12950" w:type="dxa"/>
            <w:gridSpan w:val="8"/>
            <w:shd w:val="clear" w:color="auto" w:fill="F2F2F2" w:themeFill="background1" w:themeFillShade="F2"/>
          </w:tcPr>
          <w:p w14:paraId="47CAB1B0" w14:textId="2908D55E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hort studies</w:t>
            </w:r>
          </w:p>
        </w:tc>
      </w:tr>
      <w:tr w:rsidR="001E3EF2" w14:paraId="4AB4006C" w14:textId="77777777" w:rsidTr="001E3EF2">
        <w:tc>
          <w:tcPr>
            <w:tcW w:w="1618" w:type="dxa"/>
          </w:tcPr>
          <w:p w14:paraId="5B6D8094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8" w:type="dxa"/>
          </w:tcPr>
          <w:p w14:paraId="12EA8C7A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4B1BEE93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099C5778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125A21C7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4DD456CF" w14:textId="26AE936A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66131039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0462506C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E3EF2" w14:paraId="7A8B44A5" w14:textId="77777777" w:rsidTr="001E3EF2">
        <w:tc>
          <w:tcPr>
            <w:tcW w:w="1618" w:type="dxa"/>
          </w:tcPr>
          <w:p w14:paraId="5C3C1D0A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8" w:type="dxa"/>
          </w:tcPr>
          <w:p w14:paraId="0932FD73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0431DF13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08479B85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3E25F8F6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51CCBF52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36D49158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13D8ADAB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E3EF2" w14:paraId="1A09FD36" w14:textId="77777777" w:rsidTr="001E3EF2">
        <w:tc>
          <w:tcPr>
            <w:tcW w:w="12950" w:type="dxa"/>
            <w:gridSpan w:val="8"/>
            <w:shd w:val="clear" w:color="auto" w:fill="F2F2F2" w:themeFill="background1" w:themeFillShade="F2"/>
          </w:tcPr>
          <w:p w14:paraId="43EDEF81" w14:textId="589131E4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ase-control studies</w:t>
            </w:r>
          </w:p>
        </w:tc>
      </w:tr>
      <w:tr w:rsidR="001E3EF2" w14:paraId="5993F80E" w14:textId="77777777" w:rsidTr="001E3EF2">
        <w:tc>
          <w:tcPr>
            <w:tcW w:w="1618" w:type="dxa"/>
          </w:tcPr>
          <w:p w14:paraId="15581DBA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8" w:type="dxa"/>
          </w:tcPr>
          <w:p w14:paraId="70792D34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73C80C6A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5C912755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479EC637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3126F9C2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3F484FC8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5429905C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E3EF2" w14:paraId="2220284B" w14:textId="77777777" w:rsidTr="001E3EF2">
        <w:tc>
          <w:tcPr>
            <w:tcW w:w="1618" w:type="dxa"/>
          </w:tcPr>
          <w:p w14:paraId="16A6AD1B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8" w:type="dxa"/>
          </w:tcPr>
          <w:p w14:paraId="134B9A16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5662F716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2DADF091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04F2C1E5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70053226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1261D258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19" w:type="dxa"/>
          </w:tcPr>
          <w:p w14:paraId="4DCF3B3B" w14:textId="77777777" w:rsidR="001E3EF2" w:rsidRDefault="001E3EF2" w:rsidP="001E3EF2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9940615" w14:textId="77777777" w:rsidR="001E3EF2" w:rsidRDefault="001E3EF2" w:rsidP="00E62A32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sectPr w:rsidR="001E3EF2" w:rsidSect="001E3EF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77975"/>
    <w:multiLevelType w:val="hybridMultilevel"/>
    <w:tmpl w:val="58EE27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75158C"/>
    <w:multiLevelType w:val="hybridMultilevel"/>
    <w:tmpl w:val="A7BA0F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924F32"/>
    <w:multiLevelType w:val="hybridMultilevel"/>
    <w:tmpl w:val="9EA0CE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21563B"/>
    <w:multiLevelType w:val="hybridMultilevel"/>
    <w:tmpl w:val="DF4266D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3EE481A"/>
    <w:multiLevelType w:val="hybridMultilevel"/>
    <w:tmpl w:val="A626913A"/>
    <w:lvl w:ilvl="0" w:tplc="1009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5" w15:restartNumberingAfterBreak="0">
    <w:nsid w:val="761004CD"/>
    <w:multiLevelType w:val="hybridMultilevel"/>
    <w:tmpl w:val="88F8FD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9B58BD"/>
    <w:multiLevelType w:val="hybridMultilevel"/>
    <w:tmpl w:val="490E15C4"/>
    <w:lvl w:ilvl="0" w:tplc="1009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num w:numId="1" w16cid:durableId="1398824494">
    <w:abstractNumId w:val="5"/>
  </w:num>
  <w:num w:numId="2" w16cid:durableId="883448242">
    <w:abstractNumId w:val="3"/>
  </w:num>
  <w:num w:numId="3" w16cid:durableId="1423644713">
    <w:abstractNumId w:val="0"/>
  </w:num>
  <w:num w:numId="4" w16cid:durableId="1700811809">
    <w:abstractNumId w:val="2"/>
  </w:num>
  <w:num w:numId="5" w16cid:durableId="2020040029">
    <w:abstractNumId w:val="6"/>
  </w:num>
  <w:num w:numId="6" w16cid:durableId="419643197">
    <w:abstractNumId w:val="4"/>
  </w:num>
  <w:num w:numId="7" w16cid:durableId="19993077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A05"/>
    <w:rsid w:val="00026ACC"/>
    <w:rsid w:val="00061771"/>
    <w:rsid w:val="00066375"/>
    <w:rsid w:val="001108BE"/>
    <w:rsid w:val="00176BE6"/>
    <w:rsid w:val="001B0685"/>
    <w:rsid w:val="001B18B5"/>
    <w:rsid w:val="001B643B"/>
    <w:rsid w:val="001C00F0"/>
    <w:rsid w:val="001E2B5C"/>
    <w:rsid w:val="001E3EF2"/>
    <w:rsid w:val="001E4A5A"/>
    <w:rsid w:val="00214E35"/>
    <w:rsid w:val="0022057D"/>
    <w:rsid w:val="00222BD1"/>
    <w:rsid w:val="00224184"/>
    <w:rsid w:val="0026677E"/>
    <w:rsid w:val="00271320"/>
    <w:rsid w:val="002C0DAC"/>
    <w:rsid w:val="002E72F6"/>
    <w:rsid w:val="0030431E"/>
    <w:rsid w:val="0032050A"/>
    <w:rsid w:val="0035075C"/>
    <w:rsid w:val="00365D9C"/>
    <w:rsid w:val="0038488A"/>
    <w:rsid w:val="003B5219"/>
    <w:rsid w:val="003E1053"/>
    <w:rsid w:val="003F3C66"/>
    <w:rsid w:val="004860FF"/>
    <w:rsid w:val="004B285C"/>
    <w:rsid w:val="005224F9"/>
    <w:rsid w:val="00527FF1"/>
    <w:rsid w:val="0054213A"/>
    <w:rsid w:val="00561A53"/>
    <w:rsid w:val="00566E00"/>
    <w:rsid w:val="0057760F"/>
    <w:rsid w:val="005A64A3"/>
    <w:rsid w:val="005C0940"/>
    <w:rsid w:val="005F36B6"/>
    <w:rsid w:val="00621779"/>
    <w:rsid w:val="006266C9"/>
    <w:rsid w:val="00735645"/>
    <w:rsid w:val="007962F5"/>
    <w:rsid w:val="007A12D4"/>
    <w:rsid w:val="007F262D"/>
    <w:rsid w:val="008674B0"/>
    <w:rsid w:val="0088219B"/>
    <w:rsid w:val="008F2F48"/>
    <w:rsid w:val="00902350"/>
    <w:rsid w:val="009079AB"/>
    <w:rsid w:val="00994A42"/>
    <w:rsid w:val="009B192A"/>
    <w:rsid w:val="009E1C92"/>
    <w:rsid w:val="00A51BE4"/>
    <w:rsid w:val="00AD631A"/>
    <w:rsid w:val="00B83D10"/>
    <w:rsid w:val="00BE1D24"/>
    <w:rsid w:val="00C279A5"/>
    <w:rsid w:val="00C36769"/>
    <w:rsid w:val="00C558C2"/>
    <w:rsid w:val="00C818FF"/>
    <w:rsid w:val="00CD0F67"/>
    <w:rsid w:val="00D16E63"/>
    <w:rsid w:val="00D30D88"/>
    <w:rsid w:val="00D43E4E"/>
    <w:rsid w:val="00DB49E7"/>
    <w:rsid w:val="00DC1300"/>
    <w:rsid w:val="00DC232C"/>
    <w:rsid w:val="00DD4E04"/>
    <w:rsid w:val="00E042DE"/>
    <w:rsid w:val="00E37A05"/>
    <w:rsid w:val="00E62A32"/>
    <w:rsid w:val="00E664CE"/>
    <w:rsid w:val="00E77A5D"/>
    <w:rsid w:val="00E962E7"/>
    <w:rsid w:val="00EC013C"/>
    <w:rsid w:val="00EE28EB"/>
    <w:rsid w:val="00F27084"/>
    <w:rsid w:val="00F44561"/>
    <w:rsid w:val="00F50F98"/>
    <w:rsid w:val="00F53518"/>
    <w:rsid w:val="00F738C5"/>
    <w:rsid w:val="00FA0C34"/>
    <w:rsid w:val="00FB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EED73"/>
  <w14:defaultImageDpi w14:val="32767"/>
  <w15:chartTrackingRefBased/>
  <w15:docId w15:val="{8E1CFDED-DAF2-49D3-9A39-63B9E7164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Arial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7A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A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A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A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A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A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A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A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A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A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A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A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A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A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A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A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A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A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A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A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A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A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A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1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38488A"/>
    <w:rPr>
      <w:rFonts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C558C2"/>
    <w:rPr>
      <w:rFonts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o</dc:creator>
  <cp:keywords/>
  <dc:description/>
  <cp:lastModifiedBy>Martin Ho</cp:lastModifiedBy>
  <cp:revision>4</cp:revision>
  <dcterms:created xsi:type="dcterms:W3CDTF">2025-05-29T04:16:00Z</dcterms:created>
  <dcterms:modified xsi:type="dcterms:W3CDTF">2025-05-29T04:24:00Z</dcterms:modified>
</cp:coreProperties>
</file>